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B45" w:rsidRDefault="00217B45" w:rsidP="00217B45">
      <w:pPr>
        <w:spacing w:after="0" w:line="259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4 Table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: Three-way ANOVA</w:t>
      </w:r>
      <w:r w:rsidRPr="0065747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nalysis of the expression data obtained for </w:t>
      </w:r>
      <w:r w:rsidRPr="00DB029A">
        <w:rPr>
          <w:rFonts w:ascii="Times New Roman" w:hAnsi="Times New Roman"/>
          <w:b/>
          <w:i/>
          <w:sz w:val="24"/>
          <w:szCs w:val="24"/>
          <w:lang w:val="en-US"/>
        </w:rPr>
        <w:t>APR3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217B45" w:rsidRDefault="00217B45" w:rsidP="00217B45">
      <w:pPr>
        <w:spacing w:after="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-3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4"/>
        <w:gridCol w:w="1108"/>
        <w:gridCol w:w="68"/>
        <w:gridCol w:w="1439"/>
        <w:gridCol w:w="1512"/>
        <w:gridCol w:w="895"/>
        <w:gridCol w:w="766"/>
        <w:gridCol w:w="766"/>
        <w:gridCol w:w="766"/>
        <w:gridCol w:w="912"/>
      </w:tblGrid>
      <w:tr w:rsidR="00217B45" w:rsidRPr="008C1571" w:rsidTr="00D117DE">
        <w:trPr>
          <w:trHeight w:val="552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7B45" w:rsidRPr="0083660F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7B45" w:rsidRPr="0083660F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51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F01175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p-</w:t>
            </w:r>
            <w:proofErr w:type="spellStart"/>
            <w:r w:rsidRPr="00F01175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217B45" w:rsidRPr="008C1571" w:rsidTr="00D117DE">
        <w:trPr>
          <w:trHeight w:val="552"/>
        </w:trPr>
        <w:tc>
          <w:tcPr>
            <w:tcW w:w="12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217B4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Sulfur</w:t>
            </w:r>
            <w:r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status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 xml:space="preserve"> (S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me point of harvest (T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Light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proofErr w:type="spellStart"/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SxL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proofErr w:type="spellStart"/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SxT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proofErr w:type="spellStart"/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LxT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proofErr w:type="spellStart"/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SxLxT</w:t>
            </w:r>
            <w:proofErr w:type="spellEnd"/>
          </w:p>
        </w:tc>
      </w:tr>
      <w:tr w:rsidR="00217B45" w:rsidRPr="008C1571" w:rsidTr="00D117DE">
        <w:trPr>
          <w:trHeight w:val="552"/>
        </w:trPr>
        <w:tc>
          <w:tcPr>
            <w:tcW w:w="12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Non-</w:t>
            </w:r>
            <w:proofErr w:type="spellStart"/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normalized</w:t>
            </w:r>
            <w:proofErr w:type="spellEnd"/>
          </w:p>
        </w:tc>
        <w:tc>
          <w:tcPr>
            <w:tcW w:w="8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1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78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89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</w:tr>
      <w:tr w:rsidR="00217B45" w:rsidRPr="008C1571" w:rsidTr="00D117DE">
        <w:trPr>
          <w:trHeight w:val="552"/>
        </w:trPr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Set </w:t>
            </w:r>
            <w:proofErr w:type="spellStart"/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of</w:t>
            </w:r>
            <w:proofErr w:type="spellEnd"/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reference</w:t>
            </w:r>
            <w:proofErr w:type="spellEnd"/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genes</w:t>
            </w:r>
          </w:p>
        </w:tc>
        <w:tc>
          <w:tcPr>
            <w:tcW w:w="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0.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0.0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0.08</w:t>
            </w: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0.0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</w:tr>
      <w:tr w:rsidR="00217B45" w:rsidRPr="008C1571" w:rsidTr="00D117DE">
        <w:trPr>
          <w:trHeight w:val="552"/>
        </w:trPr>
        <w:tc>
          <w:tcPr>
            <w:tcW w:w="12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ACT2</w:t>
            </w:r>
          </w:p>
        </w:tc>
        <w:tc>
          <w:tcPr>
            <w:tcW w:w="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1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77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14</w:t>
            </w:r>
          </w:p>
        </w:tc>
      </w:tr>
      <w:tr w:rsidR="00217B45" w:rsidRPr="008C1571" w:rsidTr="00D117DE">
        <w:trPr>
          <w:trHeight w:val="552"/>
        </w:trPr>
        <w:tc>
          <w:tcPr>
            <w:tcW w:w="12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EF1α</w:t>
            </w:r>
          </w:p>
        </w:tc>
        <w:tc>
          <w:tcPr>
            <w:tcW w:w="8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2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3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5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B45" w:rsidRPr="008C1571" w:rsidRDefault="00217B45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221</w:t>
            </w:r>
          </w:p>
        </w:tc>
      </w:tr>
    </w:tbl>
    <w:p w:rsidR="00584EFD" w:rsidRDefault="00584EFD"/>
    <w:sectPr w:rsidR="00584EF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B45"/>
    <w:rsid w:val="00217B45"/>
    <w:rsid w:val="00567425"/>
    <w:rsid w:val="00584EFD"/>
    <w:rsid w:val="00B7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D5AE823-67FA-4839-996D-AEA5C8E32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7B45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1</cp:revision>
  <dcterms:created xsi:type="dcterms:W3CDTF">2016-09-17T12:33:00Z</dcterms:created>
  <dcterms:modified xsi:type="dcterms:W3CDTF">2016-09-17T12:34:00Z</dcterms:modified>
</cp:coreProperties>
</file>